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1C6" w:rsidRPr="008F01C6" w:rsidRDefault="008F01C6" w:rsidP="008F01C6">
      <w:pPr>
        <w:tabs>
          <w:tab w:val="left" w:pos="3780"/>
        </w:tabs>
        <w:spacing w:after="0" w:line="360" w:lineRule="auto"/>
        <w:jc w:val="both"/>
        <w:outlineLvl w:val="1"/>
        <w:rPr>
          <w:rFonts w:ascii="Times New Roman" w:eastAsiaTheme="minorEastAsia" w:hAnsi="Times New Roman"/>
          <w:b/>
          <w:sz w:val="28"/>
          <w:szCs w:val="28"/>
          <w:lang w:val="en-GB" w:eastAsia="de-DE"/>
        </w:rPr>
      </w:pPr>
      <w:r w:rsidRPr="008F01C6">
        <w:rPr>
          <w:rFonts w:ascii="Times New Roman" w:eastAsiaTheme="minorEastAsia" w:hAnsi="Times New Roman"/>
          <w:b/>
          <w:sz w:val="28"/>
          <w:szCs w:val="28"/>
          <w:lang w:val="en-GB" w:eastAsia="de-DE"/>
        </w:rPr>
        <w:t>Appendix 2</w:t>
      </w:r>
    </w:p>
    <w:p w:rsidR="008F01C6" w:rsidRPr="008F01C6" w:rsidRDefault="008F01C6" w:rsidP="008F01C6">
      <w:pPr>
        <w:tabs>
          <w:tab w:val="left" w:pos="3780"/>
        </w:tabs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val="en-GB" w:eastAsia="de-DE"/>
        </w:rPr>
      </w:pPr>
      <w:r w:rsidRPr="008F01C6">
        <w:rPr>
          <w:rFonts w:ascii="Times New Roman" w:eastAsiaTheme="minorEastAsia" w:hAnsi="Times New Roman"/>
          <w:sz w:val="24"/>
          <w:szCs w:val="24"/>
          <w:lang w:val="en-GB" w:eastAsia="de-DE"/>
        </w:rPr>
        <w:t>Table 5. List of criteria terms for inclusion and for exclusion of patient records in the algorithm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02"/>
        <w:gridCol w:w="3162"/>
        <w:gridCol w:w="1923"/>
      </w:tblGrid>
      <w:tr w:rsidR="00A74CF1" w:rsidRPr="008F01C6" w:rsidTr="00194251"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 w:eastAsia="de-DE"/>
              </w:rPr>
              <w:t>Exclusion-Criteria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 w:eastAsia="de-DE"/>
              </w:rPr>
              <w:t>Exclusion-Criteria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 w:eastAsia="de-DE"/>
              </w:rPr>
              <w:t>Inclusion-Criteria</w:t>
            </w: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angs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 und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weglaufgefährde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angst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zu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haus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ausgerutsch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angst 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abgehalt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angst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vor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'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gefahr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bookmarkStart w:id="0" w:name="_GoBack"/>
        <w:bookmarkEnd w:id="0"/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prophylax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gefährd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ynkop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abge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gefährdung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alkoholabstürz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* fast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*ml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t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einah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angst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ynkopier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ynkop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vermei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einah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ge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wär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deck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zu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haus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eintrit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zugewies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fast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ge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fats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gestü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fuss *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füss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gefährdung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zu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ürz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häuslicher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hinderniss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ei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ynkop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ei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erneutes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eregniss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ei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ynkop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iss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lingel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rausgerutsch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konsilium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ml am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bo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nich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gestürz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notfall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poliklinik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präsynkop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präsynkop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pvk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herausgerutscht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prechstund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.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.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ationär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aufnahme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status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nach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74CF1" w:rsidRPr="008F01C6" w:rsidTr="00194251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sturz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 </w:t>
            </w:r>
            <w:proofErr w:type="spellStart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vermeiden</w:t>
            </w:r>
            <w:proofErr w:type="spellEnd"/>
            <w:r w:rsidRPr="008F01C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74CF1" w:rsidRPr="008F01C6" w:rsidRDefault="00A74CF1" w:rsidP="008F01C6">
            <w:pPr>
              <w:tabs>
                <w:tab w:val="left" w:pos="3780"/>
              </w:tabs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CC6A5D" w:rsidRDefault="00CA0BC3"/>
    <w:sectPr w:rsidR="00CC6A5D" w:rsidSect="008F01C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1C6"/>
    <w:rsid w:val="00167D0C"/>
    <w:rsid w:val="002A6745"/>
    <w:rsid w:val="004C1CC7"/>
    <w:rsid w:val="007706D8"/>
    <w:rsid w:val="008C0AC7"/>
    <w:rsid w:val="008F01C6"/>
    <w:rsid w:val="00A74CF1"/>
    <w:rsid w:val="00CA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AF70FE-8617-4A95-B7BD-F0102D77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it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F01C6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olci</dc:creator>
  <cp:keywords/>
  <dc:description/>
  <cp:lastModifiedBy>Elisa Dolci</cp:lastModifiedBy>
  <cp:revision>3</cp:revision>
  <dcterms:created xsi:type="dcterms:W3CDTF">2020-04-13T10:34:00Z</dcterms:created>
  <dcterms:modified xsi:type="dcterms:W3CDTF">2020-06-19T18:51:00Z</dcterms:modified>
</cp:coreProperties>
</file>